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E94" w:rsidRDefault="00656E94" w:rsidP="00656E94">
      <w:pPr>
        <w:rPr>
          <w:rFonts w:ascii="Times New Roman" w:hAnsi="Times New Roman" w:cs="Times New Roman"/>
        </w:rPr>
      </w:pPr>
    </w:p>
    <w:p w:rsidR="00656E94" w:rsidRDefault="00656E94" w:rsidP="00656E94">
      <w:pPr>
        <w:rPr>
          <w:rFonts w:ascii="Times New Roman" w:hAnsi="Times New Roman" w:cs="Times New Roman"/>
        </w:rPr>
      </w:pPr>
    </w:p>
    <w:p w:rsidR="00656E94" w:rsidRDefault="00656E94" w:rsidP="00656E94">
      <w:pPr>
        <w:rPr>
          <w:rFonts w:ascii="Times New Roman" w:hAnsi="Times New Roman" w:cs="Times New Roman"/>
        </w:rPr>
      </w:pPr>
    </w:p>
    <w:p w:rsidR="00656E94" w:rsidRDefault="00656E94" w:rsidP="00656E94">
      <w:pPr>
        <w:pStyle w:val="BodyText"/>
        <w:widowControl/>
        <w:jc w:val="both"/>
        <w:rPr>
          <w:rFonts w:eastAsiaTheme="minorEastAsia"/>
          <w:szCs w:val="24"/>
          <w:lang w:eastAsia="en-US"/>
        </w:rPr>
      </w:pPr>
    </w:p>
    <w:tbl>
      <w:tblPr>
        <w:tblpPr w:leftFromText="180" w:rightFromText="180" w:vertAnchor="page" w:horzAnchor="page" w:tblpX="627" w:tblpY="3241"/>
        <w:tblW w:w="10484" w:type="dxa"/>
        <w:tblLayout w:type="fixed"/>
        <w:tblLook w:val="04A0"/>
      </w:tblPr>
      <w:tblGrid>
        <w:gridCol w:w="1693"/>
        <w:gridCol w:w="2160"/>
        <w:gridCol w:w="2004"/>
        <w:gridCol w:w="4627"/>
      </w:tblGrid>
      <w:tr w:rsidR="00656E94" w:rsidRPr="00C07B01" w:rsidTr="00AD56C3">
        <w:trPr>
          <w:trHeight w:val="248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ind w:left="34"/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Experim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Experiment detail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rimer ID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rimer sequence (5'-&gt; 3')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mplification between unique sequences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mplicon 1 (</w:t>
            </w: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SS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6071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CATAAGATTGGGAGCTAGAC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2272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TCTTCCATCTTTCTCAGTTG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mplicon 2 (</w:t>
            </w: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P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JPKR3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GGAGTGACGTACATCAAG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17648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GTTTGGCATCTGTTGAAATC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mplicon 3 (</w:t>
            </w: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P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17648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GGTGATGTATGGATTGGCAA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1504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CTGCATATCCTGTTCTAGCT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RACE PCR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SS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' RA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1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CGGCAGGTCATTTGTTTGCTGGCTAA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1-Nested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GATCGACCCCCAACCTTTGAA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ED653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' RA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1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GGCTAGGCATGTCTGTATGGTCGG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1-Nested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GTTCTGAGAGGGAGCGCGAGGAA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diTPS3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' RA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2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CTGAAGGCTAAGGCACAAGTGGAGGC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2-Nested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CTCTTCGTCGCCCTGCAC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diTPS3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' RA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2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TTAGATGTTGGGTGCAGGGCGACGAA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KSL2-Nested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GCCTCCACTTGTGCCTTAGCC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P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' RA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PSL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GGTGGACGACGGCGAAGTGAGGAAGGA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PSL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-Nested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CCACTCCAAATCTCCTAACCCTTC</w:t>
            </w:r>
          </w:p>
        </w:tc>
      </w:tr>
      <w:tr w:rsidR="00656E94" w:rsidRPr="00C07B01" w:rsidTr="00977C16">
        <w:trPr>
          <w:trHeight w:val="343"/>
        </w:trPr>
        <w:tc>
          <w:tcPr>
            <w:tcW w:w="1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ED653A"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PP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ull length CDS amplification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PSL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-FL-F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ATGACTTCTGTAAATTTGAGCAGAG</w:t>
            </w:r>
          </w:p>
        </w:tc>
      </w:tr>
      <w:tr w:rsidR="00656E94" w:rsidRPr="00C07B01" w:rsidTr="00AD56C3">
        <w:trPr>
          <w:trHeight w:val="248"/>
        </w:trPr>
        <w:tc>
          <w:tcPr>
            <w:tcW w:w="1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68B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s</w:t>
            </w: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CPSL</w:t>
            </w:r>
            <w:proofErr w:type="spellEnd"/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-FL-R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E94" w:rsidRPr="00A968B4" w:rsidRDefault="00656E94" w:rsidP="00AD56C3">
            <w:pPr>
              <w:rPr>
                <w:rFonts w:ascii="Times New Roman" w:eastAsia="Times New Roman" w:hAnsi="Times New Roman" w:cs="Times New Roman"/>
              </w:rPr>
            </w:pPr>
            <w:r w:rsidRPr="00A968B4">
              <w:rPr>
                <w:rFonts w:ascii="Times New Roman" w:eastAsia="Times New Roman" w:hAnsi="Times New Roman" w:cs="Times New Roman"/>
                <w:sz w:val="22"/>
                <w:szCs w:val="22"/>
              </w:rPr>
              <w:t>TCATACAACCGGTCGAAAGAGTAC</w:t>
            </w:r>
          </w:p>
        </w:tc>
      </w:tr>
    </w:tbl>
    <w:p w:rsidR="008A2A30" w:rsidRDefault="008A2A30"/>
    <w:sectPr w:rsidR="008A2A30" w:rsidSect="008A2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56E94"/>
    <w:rsid w:val="003406AD"/>
    <w:rsid w:val="00656E94"/>
    <w:rsid w:val="008A2A30"/>
    <w:rsid w:val="009648F7"/>
    <w:rsid w:val="00977C16"/>
    <w:rsid w:val="00A968B4"/>
    <w:rsid w:val="00E621EA"/>
    <w:rsid w:val="00ED6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94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656E94"/>
    <w:pPr>
      <w:widowControl w:val="0"/>
      <w:overflowPunct w:val="0"/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56E94"/>
    <w:rPr>
      <w:rFonts w:ascii="Times New Roman" w:eastAsia="Times New Roman" w:hAnsi="Times New Roman" w:cs="Times New Roman"/>
      <w:sz w:val="24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Company>UJM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2</dc:creator>
  <cp:keywords/>
  <dc:description/>
  <cp:lastModifiedBy>Philipp Zerbe</cp:lastModifiedBy>
  <cp:revision>3</cp:revision>
  <dcterms:created xsi:type="dcterms:W3CDTF">2012-05-17T21:52:00Z</dcterms:created>
  <dcterms:modified xsi:type="dcterms:W3CDTF">2012-05-28T04:59:00Z</dcterms:modified>
</cp:coreProperties>
</file>